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26761" w14:textId="797F0F58" w:rsidR="009F69AE" w:rsidRPr="007A726A" w:rsidRDefault="007A726A" w:rsidP="009F69AE">
      <w:pPr>
        <w:pStyle w:val="Heading1"/>
        <w:rPr>
          <w:sz w:val="24"/>
          <w:szCs w:val="24"/>
        </w:rPr>
      </w:pPr>
      <w:bookmarkStart w:id="0" w:name="_Toc82090236"/>
      <w:r w:rsidRPr="007A726A">
        <w:rPr>
          <w:b/>
          <w:sz w:val="24"/>
          <w:szCs w:val="24"/>
        </w:rPr>
        <w:t xml:space="preserve">Supplementary Table </w:t>
      </w:r>
      <w:r w:rsidR="001E5915">
        <w:rPr>
          <w:b/>
          <w:sz w:val="24"/>
          <w:szCs w:val="24"/>
        </w:rPr>
        <w:t>1</w:t>
      </w:r>
      <w:bookmarkStart w:id="1" w:name="_GoBack"/>
      <w:bookmarkEnd w:id="1"/>
      <w:r w:rsidR="009F69AE" w:rsidRPr="007A726A">
        <w:rPr>
          <w:sz w:val="24"/>
          <w:szCs w:val="24"/>
        </w:rPr>
        <w:t>. Correlation between Fidelity and Child Mental Health</w:t>
      </w:r>
      <w:bookmarkEnd w:id="0"/>
    </w:p>
    <w:p w14:paraId="28349728" w14:textId="77777777" w:rsidR="009F69AE" w:rsidRPr="007A726A" w:rsidRDefault="009F69AE" w:rsidP="009F69AE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416"/>
        <w:gridCol w:w="2182"/>
        <w:gridCol w:w="4752"/>
      </w:tblGrid>
      <w:tr w:rsidR="009F69AE" w:rsidRPr="007A726A" w14:paraId="48BDECB8" w14:textId="77777777" w:rsidTr="009F69AE">
        <w:trPr>
          <w:trHeight w:val="315"/>
        </w:trPr>
        <w:tc>
          <w:tcPr>
            <w:tcW w:w="5000" w:type="pct"/>
            <w:gridSpan w:val="3"/>
            <w:tcBorders>
              <w:top w:val="single" w:sz="24" w:space="0" w:color="000000"/>
              <w:bottom w:val="single" w:sz="12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97A5BD" w14:textId="747EDB80" w:rsidR="009F69AE" w:rsidRPr="007A726A" w:rsidRDefault="009F69AE" w:rsidP="00D1758F">
            <w:pPr>
              <w:tabs>
                <w:tab w:val="left" w:pos="1440"/>
              </w:tabs>
              <w:rPr>
                <w:b/>
              </w:rPr>
            </w:pPr>
            <w:r w:rsidRPr="007A726A">
              <w:rPr>
                <w:b/>
              </w:rPr>
              <w:t xml:space="preserve">Correlation between Fidelity and Child Mental Health Outcomes </w:t>
            </w:r>
          </w:p>
        </w:tc>
      </w:tr>
      <w:tr w:rsidR="009F69AE" w:rsidRPr="007A726A" w14:paraId="166536FC" w14:textId="77777777" w:rsidTr="009F69AE">
        <w:trPr>
          <w:trHeight w:val="315"/>
        </w:trPr>
        <w:tc>
          <w:tcPr>
            <w:tcW w:w="12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2F3D5D" w14:textId="77777777" w:rsidR="009F69AE" w:rsidRPr="007A726A" w:rsidRDefault="009F69AE" w:rsidP="00D1758F">
            <w:pPr>
              <w:rPr>
                <w:b/>
              </w:rPr>
            </w:pPr>
            <w:r w:rsidRPr="007A726A">
              <w:rPr>
                <w:b/>
              </w:rPr>
              <w:t>Intervention Component</w:t>
            </w:r>
          </w:p>
        </w:tc>
        <w:tc>
          <w:tcPr>
            <w:tcW w:w="116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51EF8D" w14:textId="77777777" w:rsidR="009F69AE" w:rsidRPr="007A726A" w:rsidRDefault="009F69AE" w:rsidP="00D1758F">
            <w:pPr>
              <w:rPr>
                <w:b/>
              </w:rPr>
            </w:pPr>
            <w:r w:rsidRPr="007A726A">
              <w:rPr>
                <w:b/>
              </w:rPr>
              <w:t xml:space="preserve">Pearson Correlation Coefficient </w:t>
            </w:r>
          </w:p>
        </w:tc>
        <w:tc>
          <w:tcPr>
            <w:tcW w:w="254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5FDB1A" w14:textId="77777777" w:rsidR="009F69AE" w:rsidRPr="007A726A" w:rsidRDefault="009F69AE" w:rsidP="00D1758F">
            <w:pPr>
              <w:rPr>
                <w:b/>
              </w:rPr>
            </w:pPr>
            <w:r w:rsidRPr="007A726A">
              <w:rPr>
                <w:b/>
              </w:rPr>
              <w:t xml:space="preserve">P Value </w:t>
            </w:r>
          </w:p>
        </w:tc>
      </w:tr>
      <w:tr w:rsidR="009F69AE" w:rsidRPr="007A726A" w14:paraId="63C2F389" w14:textId="77777777" w:rsidTr="009F69AE">
        <w:trPr>
          <w:trHeight w:val="315"/>
        </w:trPr>
        <w:tc>
          <w:tcPr>
            <w:tcW w:w="1292" w:type="pct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B2069" w14:textId="77777777" w:rsidR="009F69AE" w:rsidRPr="007A726A" w:rsidRDefault="009F69AE" w:rsidP="00D1758F">
            <w:r w:rsidRPr="007A726A">
              <w:t>Time</w:t>
            </w:r>
          </w:p>
        </w:tc>
        <w:tc>
          <w:tcPr>
            <w:tcW w:w="1167" w:type="pct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74532" w14:textId="77777777" w:rsidR="009F69AE" w:rsidRPr="007A726A" w:rsidRDefault="009F69AE" w:rsidP="00D1758F">
            <w:r w:rsidRPr="007A726A">
              <w:t>0.46</w:t>
            </w:r>
          </w:p>
        </w:tc>
        <w:tc>
          <w:tcPr>
            <w:tcW w:w="2542" w:type="pct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C65BF7" w14:textId="77777777" w:rsidR="009F69AE" w:rsidRPr="007A726A" w:rsidRDefault="009F69AE" w:rsidP="00D1758F">
            <w:r w:rsidRPr="007A726A">
              <w:t>0.009</w:t>
            </w:r>
          </w:p>
        </w:tc>
      </w:tr>
      <w:tr w:rsidR="009F69AE" w:rsidRPr="007A726A" w14:paraId="73546D48" w14:textId="77777777" w:rsidTr="009F69AE">
        <w:trPr>
          <w:trHeight w:val="315"/>
        </w:trPr>
        <w:tc>
          <w:tcPr>
            <w:tcW w:w="1292" w:type="pct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05C2AF" w14:textId="77777777" w:rsidR="009F69AE" w:rsidRPr="007A726A" w:rsidRDefault="009F69AE" w:rsidP="00D1758F">
            <w:r w:rsidRPr="007A726A">
              <w:t>Behavior Analysis</w:t>
            </w:r>
          </w:p>
        </w:tc>
        <w:tc>
          <w:tcPr>
            <w:tcW w:w="1167" w:type="pct"/>
            <w:tcBorders>
              <w:top w:val="single" w:sz="12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A8D56" w14:textId="77777777" w:rsidR="009F69AE" w:rsidRPr="007A726A" w:rsidRDefault="009F69AE" w:rsidP="00D1758F">
            <w:r w:rsidRPr="007A726A">
              <w:t>-0.12</w:t>
            </w:r>
          </w:p>
        </w:tc>
        <w:tc>
          <w:tcPr>
            <w:tcW w:w="2542" w:type="pct"/>
            <w:tcBorders>
              <w:top w:val="single" w:sz="12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D0D50" w14:textId="77777777" w:rsidR="009F69AE" w:rsidRPr="007A726A" w:rsidRDefault="009F69AE" w:rsidP="00D1758F">
            <w:r w:rsidRPr="007A726A">
              <w:t>0.52</w:t>
            </w:r>
          </w:p>
        </w:tc>
      </w:tr>
      <w:tr w:rsidR="009F69AE" w:rsidRPr="007A726A" w14:paraId="705F0ECF" w14:textId="77777777" w:rsidTr="009F69AE">
        <w:trPr>
          <w:trHeight w:val="315"/>
        </w:trPr>
        <w:tc>
          <w:tcPr>
            <w:tcW w:w="1292" w:type="pct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15E58" w14:textId="77777777" w:rsidR="009F69AE" w:rsidRPr="007A726A" w:rsidRDefault="009F69AE" w:rsidP="00D1758F">
            <w:r w:rsidRPr="007A726A">
              <w:t xml:space="preserve">Behavior Plan </w:t>
            </w:r>
          </w:p>
        </w:tc>
        <w:tc>
          <w:tcPr>
            <w:tcW w:w="1167" w:type="pct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CFAC3" w14:textId="77777777" w:rsidR="009F69AE" w:rsidRPr="007A726A" w:rsidRDefault="009F69AE" w:rsidP="00D1758F">
            <w:r w:rsidRPr="007A726A">
              <w:t>-0.25</w:t>
            </w:r>
          </w:p>
        </w:tc>
        <w:tc>
          <w:tcPr>
            <w:tcW w:w="2542" w:type="pct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CC570" w14:textId="77777777" w:rsidR="009F69AE" w:rsidRPr="007A726A" w:rsidRDefault="009F69AE" w:rsidP="00D1758F">
            <w:pPr>
              <w:rPr>
                <w:color w:val="222222"/>
              </w:rPr>
            </w:pPr>
            <w:r w:rsidRPr="007A726A">
              <w:rPr>
                <w:color w:val="222222"/>
              </w:rPr>
              <w:t>0.21</w:t>
            </w:r>
          </w:p>
        </w:tc>
      </w:tr>
      <w:tr w:rsidR="009F69AE" w:rsidRPr="007A726A" w14:paraId="584C761B" w14:textId="77777777" w:rsidTr="009F69AE">
        <w:trPr>
          <w:trHeight w:val="315"/>
        </w:trPr>
        <w:tc>
          <w:tcPr>
            <w:tcW w:w="1292" w:type="pct"/>
            <w:tcBorders>
              <w:top w:val="single" w:sz="12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C81317" w14:textId="77777777" w:rsidR="009F69AE" w:rsidRPr="007A726A" w:rsidRDefault="009F69AE" w:rsidP="00D1758F">
            <w:r w:rsidRPr="007A726A">
              <w:t>1:1 student interaction</w:t>
            </w:r>
          </w:p>
        </w:tc>
        <w:tc>
          <w:tcPr>
            <w:tcW w:w="1167" w:type="pct"/>
            <w:tcBorders>
              <w:top w:val="single" w:sz="12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0FE72" w14:textId="77777777" w:rsidR="009F69AE" w:rsidRPr="007A726A" w:rsidRDefault="009F69AE" w:rsidP="00D1758F">
            <w:r w:rsidRPr="007A726A">
              <w:t>0.14</w:t>
            </w:r>
          </w:p>
        </w:tc>
        <w:tc>
          <w:tcPr>
            <w:tcW w:w="254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E31E1" w14:textId="77777777" w:rsidR="009F69AE" w:rsidRPr="007A726A" w:rsidRDefault="009F69AE" w:rsidP="00D1758F">
            <w:pPr>
              <w:rPr>
                <w:color w:val="222222"/>
              </w:rPr>
            </w:pPr>
            <w:r w:rsidRPr="007A726A">
              <w:rPr>
                <w:color w:val="222222"/>
              </w:rPr>
              <w:t>0.53</w:t>
            </w:r>
          </w:p>
        </w:tc>
      </w:tr>
      <w:tr w:rsidR="009F69AE" w:rsidRPr="007A726A" w14:paraId="0E833B65" w14:textId="77777777" w:rsidTr="009F69AE">
        <w:trPr>
          <w:trHeight w:val="315"/>
        </w:trPr>
        <w:tc>
          <w:tcPr>
            <w:tcW w:w="1292" w:type="pct"/>
            <w:tcBorders>
              <w:top w:val="single" w:sz="12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5BBCD5" w14:textId="77777777" w:rsidR="009F69AE" w:rsidRPr="007A726A" w:rsidRDefault="009F69AE" w:rsidP="00D1758F">
            <w:r w:rsidRPr="007A726A">
              <w:t xml:space="preserve">1:1 family interaction </w:t>
            </w:r>
          </w:p>
        </w:tc>
        <w:tc>
          <w:tcPr>
            <w:tcW w:w="1167" w:type="pct"/>
            <w:tcBorders>
              <w:top w:val="single" w:sz="12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7F4BF" w14:textId="77777777" w:rsidR="009F69AE" w:rsidRPr="007A726A" w:rsidRDefault="009F69AE" w:rsidP="00D1758F">
            <w:r w:rsidRPr="007A726A">
              <w:t>-0.01</w:t>
            </w:r>
          </w:p>
        </w:tc>
        <w:tc>
          <w:tcPr>
            <w:tcW w:w="254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51429" w14:textId="77777777" w:rsidR="009F69AE" w:rsidRPr="007A726A" w:rsidRDefault="009F69AE" w:rsidP="00D1758F">
            <w:pPr>
              <w:rPr>
                <w:color w:val="222222"/>
              </w:rPr>
            </w:pPr>
            <w:r w:rsidRPr="007A726A">
              <w:rPr>
                <w:color w:val="222222"/>
              </w:rPr>
              <w:t>0.97</w:t>
            </w:r>
          </w:p>
        </w:tc>
      </w:tr>
    </w:tbl>
    <w:p w14:paraId="5B8A44A4" w14:textId="77777777" w:rsidR="009F69AE" w:rsidRPr="007A726A" w:rsidRDefault="009F69AE" w:rsidP="009F69AE">
      <w:r w:rsidRPr="007A726A">
        <w:t xml:space="preserve">The results of a correlation analysis between a teacher’s fidelity scores and the associated change in TRF scores for their individual students are presented. Correlation is measured by Pearson correlation coefficient; results can range from -1 to 1 with values greater than 0 indicating a positive association.  </w:t>
      </w:r>
    </w:p>
    <w:p w14:paraId="62783532" w14:textId="77777777" w:rsidR="009F69AE" w:rsidRPr="007A726A" w:rsidRDefault="009F69AE" w:rsidP="009F69AE">
      <w:pPr>
        <w:rPr>
          <w:rFonts w:eastAsia="Calibri"/>
        </w:rPr>
      </w:pPr>
      <w:r w:rsidRPr="007A726A">
        <w:t>Abbreviations: 1:1, one-on-one.</w:t>
      </w:r>
    </w:p>
    <w:p w14:paraId="389DB567" w14:textId="77777777" w:rsidR="003B665C" w:rsidRPr="007A726A" w:rsidRDefault="003B665C"/>
    <w:sectPr w:rsidR="003B665C" w:rsidRPr="007A726A" w:rsidSect="00E87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9AE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5915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A726A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45CF"/>
    <w:rsid w:val="009A7560"/>
    <w:rsid w:val="009B2DC7"/>
    <w:rsid w:val="009C67B5"/>
    <w:rsid w:val="009C7612"/>
    <w:rsid w:val="009D7C76"/>
    <w:rsid w:val="009E3E19"/>
    <w:rsid w:val="009E5959"/>
    <w:rsid w:val="009F61FE"/>
    <w:rsid w:val="009F64E6"/>
    <w:rsid w:val="009F69AE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04A32"/>
  <w15:chartTrackingRefBased/>
  <w15:docId w15:val="{35ECA595-F6DB-8240-8828-9D7654FC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9A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9A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F69AE"/>
    <w:rPr>
      <w:rFonts w:ascii="Times New Roman" w:eastAsia="Times New Roman" w:hAnsi="Times New Roman" w:cs="Times New Roman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Cruz, Christina Melissa</cp:lastModifiedBy>
  <cp:revision>2</cp:revision>
  <dcterms:created xsi:type="dcterms:W3CDTF">2021-11-29T16:21:00Z</dcterms:created>
  <dcterms:modified xsi:type="dcterms:W3CDTF">2021-11-29T16:21:00Z</dcterms:modified>
</cp:coreProperties>
</file>